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FFB0E" w14:textId="5F1B9EAC" w:rsidR="00F33FC3" w:rsidRPr="00795FC9" w:rsidRDefault="00F33FC3" w:rsidP="00B26B74">
      <w:pPr>
        <w:pStyle w:val="Title"/>
        <w:rPr>
          <w:i/>
          <w:iCs/>
        </w:rPr>
      </w:pPr>
      <w:r w:rsidRPr="00795FC9">
        <w:rPr>
          <w:i/>
          <w:iCs/>
        </w:rPr>
        <w:t>Supplementary material</w:t>
      </w:r>
    </w:p>
    <w:p w14:paraId="32C4CDE4" w14:textId="77777777" w:rsidR="00795FC9" w:rsidRDefault="00795FC9" w:rsidP="00795FC9">
      <w:pPr>
        <w:pStyle w:val="AuthorList"/>
        <w:spacing w:line="276" w:lineRule="auto"/>
        <w:jc w:val="center"/>
        <w:rPr>
          <w:sz w:val="32"/>
          <w:szCs w:val="32"/>
        </w:rPr>
      </w:pPr>
      <w:r>
        <w:rPr>
          <w:sz w:val="32"/>
          <w:szCs w:val="32"/>
        </w:rPr>
        <w:t>A highly pathogenic avian influenza virus H5N1 clade 2.3.4.4 detected in Samara Oblast, Russian Federation.</w:t>
      </w:r>
    </w:p>
    <w:p w14:paraId="431B80AA" w14:textId="0FB01481" w:rsidR="00795FC9" w:rsidRDefault="00795FC9" w:rsidP="00795FC9">
      <w:pPr>
        <w:pStyle w:val="AuthorList"/>
        <w:spacing w:line="276" w:lineRule="auto"/>
        <w:jc w:val="center"/>
      </w:pPr>
      <w:r>
        <w:t xml:space="preserve">Anastasia </w:t>
      </w:r>
      <w:proofErr w:type="spellStart"/>
      <w:r>
        <w:t>Glazunova</w:t>
      </w:r>
      <w:proofErr w:type="spellEnd"/>
      <w:r>
        <w:rPr>
          <w:vertAlign w:val="superscript"/>
        </w:rPr>
        <w:t>*</w:t>
      </w:r>
      <w:r>
        <w:t xml:space="preserve">, Elena Krasnova, Tatiana Bespalova, Timofey </w:t>
      </w:r>
      <w:proofErr w:type="spellStart"/>
      <w:r>
        <w:t>Sevskikh</w:t>
      </w:r>
      <w:proofErr w:type="spellEnd"/>
      <w:r>
        <w:t xml:space="preserve">, Daria </w:t>
      </w:r>
      <w:proofErr w:type="spellStart"/>
      <w:r>
        <w:t>Lunina</w:t>
      </w:r>
      <w:proofErr w:type="spellEnd"/>
      <w:r>
        <w:t xml:space="preserve">, Ilya Titov, Irina </w:t>
      </w:r>
      <w:proofErr w:type="spellStart"/>
      <w:r>
        <w:t>Sindryakova</w:t>
      </w:r>
      <w:proofErr w:type="spellEnd"/>
      <w:r>
        <w:t xml:space="preserve"> and Andrey Blokhin</w:t>
      </w:r>
    </w:p>
    <w:p w14:paraId="15575B11" w14:textId="77777777" w:rsidR="00795FC9" w:rsidRDefault="00795FC9" w:rsidP="00795FC9">
      <w:pPr>
        <w:spacing w:before="24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Correspondence: </w:t>
      </w:r>
      <w:r>
        <w:rPr>
          <w:rFonts w:cs="Times New Roman"/>
          <w:b/>
          <w:szCs w:val="24"/>
        </w:rPr>
        <w:br/>
      </w:r>
      <w:r>
        <w:t xml:space="preserve">Anastasia </w:t>
      </w:r>
      <w:proofErr w:type="spellStart"/>
      <w:r>
        <w:t>Glazunova</w:t>
      </w:r>
      <w:proofErr w:type="spellEnd"/>
      <w:r>
        <w:rPr>
          <w:rFonts w:cs="Times New Roman"/>
          <w:szCs w:val="24"/>
        </w:rPr>
        <w:br/>
      </w:r>
      <w:r>
        <w:rPr>
          <w:rFonts w:cs="Times New Roman"/>
          <w:color w:val="000000" w:themeColor="text1"/>
          <w:szCs w:val="24"/>
        </w:rPr>
        <w:t>GlazunovaAA@outlook.com</w:t>
      </w:r>
    </w:p>
    <w:p w14:paraId="783C1330" w14:textId="7A33A25D" w:rsidR="004B1C1B" w:rsidRDefault="004B1C1B" w:rsidP="004B1C1B">
      <w:pPr>
        <w:spacing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able S1. Composition of the reaction mixture used for the amplification of NA</w:t>
      </w:r>
      <w:r w:rsidR="0006276D">
        <w:rPr>
          <w:rFonts w:cs="Times New Roman"/>
          <w:szCs w:val="24"/>
        </w:rPr>
        <w:t xml:space="preserve"> and HA </w:t>
      </w:r>
      <w:proofErr w:type="gramStart"/>
      <w:r>
        <w:rPr>
          <w:rFonts w:cs="Times New Roman"/>
          <w:szCs w:val="24"/>
        </w:rPr>
        <w:t>fragments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2"/>
        <w:gridCol w:w="148"/>
        <w:gridCol w:w="2325"/>
        <w:gridCol w:w="80"/>
      </w:tblGrid>
      <w:tr w:rsidR="004B1C1B" w14:paraId="7CD05290" w14:textId="77777777" w:rsidTr="0006276D">
        <w:trPr>
          <w:trHeight w:val="344"/>
          <w:jc w:val="center"/>
        </w:trPr>
        <w:tc>
          <w:tcPr>
            <w:tcW w:w="4672" w:type="dxa"/>
            <w:tcBorders>
              <w:bottom w:val="single" w:sz="4" w:space="0" w:color="auto"/>
            </w:tcBorders>
          </w:tcPr>
          <w:p w14:paraId="33B90CF4" w14:textId="251DE85D" w:rsidR="004B1C1B" w:rsidRDefault="004B1C1B" w:rsidP="0051263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onents</w:t>
            </w:r>
            <w:r w:rsidR="0006276D">
              <w:t xml:space="preserve"> </w:t>
            </w:r>
            <w:r w:rsidR="0006276D" w:rsidRPr="0006276D">
              <w:rPr>
                <w:rFonts w:cs="Times New Roman"/>
                <w:sz w:val="20"/>
                <w:szCs w:val="20"/>
              </w:rPr>
              <w:t>of NA</w:t>
            </w:r>
          </w:p>
        </w:tc>
        <w:tc>
          <w:tcPr>
            <w:tcW w:w="2553" w:type="dxa"/>
            <w:gridSpan w:val="3"/>
            <w:tcBorders>
              <w:bottom w:val="single" w:sz="4" w:space="0" w:color="auto"/>
            </w:tcBorders>
          </w:tcPr>
          <w:p w14:paraId="5D32B180" w14:textId="77777777" w:rsidR="004B1C1B" w:rsidRDefault="004B1C1B" w:rsidP="0051263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x</w:t>
            </w:r>
          </w:p>
        </w:tc>
      </w:tr>
      <w:tr w:rsidR="004B1C1B" w14:paraId="799B26AA" w14:textId="77777777" w:rsidTr="0006276D">
        <w:trPr>
          <w:jc w:val="center"/>
        </w:trPr>
        <w:tc>
          <w:tcPr>
            <w:tcW w:w="4672" w:type="dxa"/>
            <w:tcBorders>
              <w:top w:val="single" w:sz="4" w:space="0" w:color="auto"/>
            </w:tcBorders>
          </w:tcPr>
          <w:p w14:paraId="5EFC6110" w14:textId="77777777" w:rsidR="004B1C1B" w:rsidRDefault="004B1C1B" w:rsidP="0051263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Nase</w:t>
            </w:r>
            <w:r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free</w:t>
            </w:r>
            <w:r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water</w:t>
            </w:r>
          </w:p>
        </w:tc>
        <w:tc>
          <w:tcPr>
            <w:tcW w:w="2553" w:type="dxa"/>
            <w:gridSpan w:val="3"/>
            <w:tcBorders>
              <w:top w:val="single" w:sz="4" w:space="0" w:color="auto"/>
            </w:tcBorders>
          </w:tcPr>
          <w:p w14:paraId="13247B4E" w14:textId="77777777" w:rsidR="004B1C1B" w:rsidRDefault="004B1C1B" w:rsidP="0051263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 µl</w:t>
            </w:r>
          </w:p>
        </w:tc>
      </w:tr>
      <w:tr w:rsidR="004B1C1B" w14:paraId="0858FF45" w14:textId="77777777" w:rsidTr="0006276D">
        <w:trPr>
          <w:jc w:val="center"/>
        </w:trPr>
        <w:tc>
          <w:tcPr>
            <w:tcW w:w="4672" w:type="dxa"/>
          </w:tcPr>
          <w:p w14:paraId="502744F6" w14:textId="77777777" w:rsidR="004B1C1B" w:rsidRDefault="004B1C1B" w:rsidP="0051263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x reaction</w:t>
            </w:r>
            <w:r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mix</w:t>
            </w:r>
          </w:p>
        </w:tc>
        <w:tc>
          <w:tcPr>
            <w:tcW w:w="2553" w:type="dxa"/>
            <w:gridSpan w:val="3"/>
          </w:tcPr>
          <w:p w14:paraId="0D8D7F4A" w14:textId="77777777" w:rsidR="004B1C1B" w:rsidRDefault="004B1C1B" w:rsidP="0051263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5 µl</w:t>
            </w:r>
          </w:p>
        </w:tc>
      </w:tr>
      <w:tr w:rsidR="004B1C1B" w14:paraId="006C9EDD" w14:textId="77777777" w:rsidTr="0006276D">
        <w:trPr>
          <w:jc w:val="center"/>
        </w:trPr>
        <w:tc>
          <w:tcPr>
            <w:tcW w:w="4672" w:type="dxa"/>
          </w:tcPr>
          <w:p w14:paraId="5945B52F" w14:textId="77777777" w:rsidR="004B1C1B" w:rsidRDefault="004B1C1B" w:rsidP="0051263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IV-886.1-F+AIV-886.2-F</w:t>
            </w:r>
          </w:p>
        </w:tc>
        <w:tc>
          <w:tcPr>
            <w:tcW w:w="2553" w:type="dxa"/>
            <w:gridSpan w:val="3"/>
          </w:tcPr>
          <w:p w14:paraId="6244B1FA" w14:textId="77777777" w:rsidR="004B1C1B" w:rsidRDefault="004B1C1B" w:rsidP="0051263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µl</w:t>
            </w:r>
          </w:p>
        </w:tc>
      </w:tr>
      <w:tr w:rsidR="004B1C1B" w14:paraId="4688669C" w14:textId="77777777" w:rsidTr="0006276D">
        <w:trPr>
          <w:jc w:val="center"/>
        </w:trPr>
        <w:tc>
          <w:tcPr>
            <w:tcW w:w="4672" w:type="dxa"/>
          </w:tcPr>
          <w:p w14:paraId="62172BFF" w14:textId="77777777" w:rsidR="004B1C1B" w:rsidRDefault="004B1C1B" w:rsidP="0051263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IVR_1458-R</w:t>
            </w:r>
          </w:p>
        </w:tc>
        <w:tc>
          <w:tcPr>
            <w:tcW w:w="2553" w:type="dxa"/>
            <w:gridSpan w:val="3"/>
          </w:tcPr>
          <w:p w14:paraId="2DFFB9D2" w14:textId="77777777" w:rsidR="004B1C1B" w:rsidRDefault="004B1C1B" w:rsidP="0051263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µl</w:t>
            </w:r>
          </w:p>
        </w:tc>
      </w:tr>
      <w:tr w:rsidR="004B1C1B" w14:paraId="353CAF52" w14:textId="77777777" w:rsidTr="0006276D">
        <w:trPr>
          <w:jc w:val="center"/>
        </w:trPr>
        <w:tc>
          <w:tcPr>
            <w:tcW w:w="4672" w:type="dxa"/>
          </w:tcPr>
          <w:p w14:paraId="79D546C9" w14:textId="77777777" w:rsidR="004B1C1B" w:rsidRDefault="004B1C1B" w:rsidP="0051263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SIII RT-/Platinum Taq Mix</w:t>
            </w:r>
          </w:p>
        </w:tc>
        <w:tc>
          <w:tcPr>
            <w:tcW w:w="2553" w:type="dxa"/>
            <w:gridSpan w:val="3"/>
          </w:tcPr>
          <w:p w14:paraId="06097E3D" w14:textId="77777777" w:rsidR="004B1C1B" w:rsidRDefault="004B1C1B" w:rsidP="0051263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µl</w:t>
            </w:r>
          </w:p>
        </w:tc>
      </w:tr>
      <w:tr w:rsidR="004B1C1B" w14:paraId="573697B6" w14:textId="77777777" w:rsidTr="0006276D">
        <w:trPr>
          <w:jc w:val="center"/>
        </w:trPr>
        <w:tc>
          <w:tcPr>
            <w:tcW w:w="4672" w:type="dxa"/>
          </w:tcPr>
          <w:p w14:paraId="741EA95D" w14:textId="77777777" w:rsidR="004B1C1B" w:rsidRDefault="004B1C1B" w:rsidP="0051263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:</w:t>
            </w:r>
          </w:p>
        </w:tc>
        <w:tc>
          <w:tcPr>
            <w:tcW w:w="2553" w:type="dxa"/>
            <w:gridSpan w:val="3"/>
          </w:tcPr>
          <w:p w14:paraId="5754470D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0 µl</w:t>
            </w:r>
          </w:p>
        </w:tc>
      </w:tr>
      <w:tr w:rsidR="004B1C1B" w14:paraId="5E93B0B7" w14:textId="77777777" w:rsidTr="0006276D">
        <w:trPr>
          <w:trHeight w:val="369"/>
          <w:jc w:val="center"/>
        </w:trPr>
        <w:tc>
          <w:tcPr>
            <w:tcW w:w="7225" w:type="dxa"/>
            <w:gridSpan w:val="4"/>
          </w:tcPr>
          <w:p w14:paraId="646700B9" w14:textId="77777777" w:rsidR="004B1C1B" w:rsidRDefault="004B1C1B" w:rsidP="0051263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amples:                                 5µl RNA / reaction</w:t>
            </w:r>
          </w:p>
        </w:tc>
      </w:tr>
      <w:tr w:rsidR="004B1C1B" w14:paraId="484F6610" w14:textId="77777777" w:rsidTr="0006276D">
        <w:tblPrEx>
          <w:tblBorders>
            <w:bottom w:val="none" w:sz="0" w:space="0" w:color="auto"/>
          </w:tblBorders>
        </w:tblPrEx>
        <w:trPr>
          <w:gridAfter w:val="1"/>
          <w:wAfter w:w="80" w:type="dxa"/>
          <w:trHeight w:val="372"/>
          <w:jc w:val="center"/>
        </w:trPr>
        <w:tc>
          <w:tcPr>
            <w:tcW w:w="4820" w:type="dxa"/>
            <w:gridSpan w:val="2"/>
            <w:tcBorders>
              <w:bottom w:val="single" w:sz="4" w:space="0" w:color="auto"/>
            </w:tcBorders>
            <w:vAlign w:val="center"/>
          </w:tcPr>
          <w:p w14:paraId="56E08B21" w14:textId="6E96A6ED" w:rsidR="004B1C1B" w:rsidRDefault="004B1C1B" w:rsidP="0051263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u w:val="single"/>
              </w:rPr>
              <w:t>Components</w:t>
            </w:r>
            <w:r w:rsidR="0006276D">
              <w:rPr>
                <w:rFonts w:eastAsia="Times New Roman" w:cs="Times New Roman"/>
                <w:sz w:val="20"/>
                <w:szCs w:val="20"/>
                <w:u w:val="single"/>
              </w:rPr>
              <w:t xml:space="preserve"> </w:t>
            </w:r>
            <w:r w:rsidR="0006276D" w:rsidRPr="0006276D">
              <w:rPr>
                <w:rFonts w:eastAsia="Times New Roman" w:cs="Times New Roman"/>
                <w:sz w:val="20"/>
                <w:szCs w:val="20"/>
                <w:u w:val="single"/>
              </w:rPr>
              <w:t>of HA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7F46559D" w14:textId="77777777" w:rsidR="004B1C1B" w:rsidRDefault="004B1C1B" w:rsidP="0051263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u w:val="single"/>
              </w:rPr>
              <w:t>1 x</w:t>
            </w:r>
          </w:p>
        </w:tc>
      </w:tr>
      <w:tr w:rsidR="004B1C1B" w14:paraId="0C58AAB2" w14:textId="77777777" w:rsidTr="0006276D">
        <w:tblPrEx>
          <w:tblBorders>
            <w:bottom w:val="none" w:sz="0" w:space="0" w:color="auto"/>
          </w:tblBorders>
        </w:tblPrEx>
        <w:trPr>
          <w:gridAfter w:val="1"/>
          <w:wAfter w:w="80" w:type="dxa"/>
          <w:trHeight w:val="372"/>
          <w:jc w:val="center"/>
        </w:trPr>
        <w:tc>
          <w:tcPr>
            <w:tcW w:w="4820" w:type="dxa"/>
            <w:gridSpan w:val="2"/>
            <w:tcBorders>
              <w:top w:val="single" w:sz="4" w:space="0" w:color="auto"/>
            </w:tcBorders>
            <w:vAlign w:val="center"/>
          </w:tcPr>
          <w:p w14:paraId="290B61BC" w14:textId="77777777" w:rsidR="004B1C1B" w:rsidRDefault="004B1C1B" w:rsidP="0051263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Nase</w:t>
            </w:r>
            <w:r>
              <w:rPr>
                <w:rFonts w:eastAsia="Times New Roman" w:cs="Times New Roman"/>
                <w:sz w:val="20"/>
                <w:szCs w:val="20"/>
                <w:lang w:val="ru-RU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free</w:t>
            </w:r>
            <w:r>
              <w:rPr>
                <w:rFonts w:eastAsia="Times New Roman" w:cs="Times New Roman"/>
                <w:sz w:val="20"/>
                <w:szCs w:val="20"/>
                <w:lang w:val="ru-RU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34B12EAE" w14:textId="77777777" w:rsidR="004B1C1B" w:rsidRDefault="004B1C1B" w:rsidP="0051263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5 µl</w:t>
            </w:r>
          </w:p>
        </w:tc>
      </w:tr>
      <w:tr w:rsidR="004B1C1B" w14:paraId="2369878A" w14:textId="77777777" w:rsidTr="0006276D">
        <w:tblPrEx>
          <w:tblBorders>
            <w:bottom w:val="none" w:sz="0" w:space="0" w:color="auto"/>
          </w:tblBorders>
        </w:tblPrEx>
        <w:trPr>
          <w:gridAfter w:val="1"/>
          <w:wAfter w:w="80" w:type="dxa"/>
          <w:trHeight w:val="359"/>
          <w:jc w:val="center"/>
        </w:trPr>
        <w:tc>
          <w:tcPr>
            <w:tcW w:w="4820" w:type="dxa"/>
            <w:gridSpan w:val="2"/>
            <w:vAlign w:val="center"/>
          </w:tcPr>
          <w:p w14:paraId="40992E34" w14:textId="77777777" w:rsidR="004B1C1B" w:rsidRDefault="004B1C1B" w:rsidP="0051263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x reaction</w:t>
            </w:r>
            <w:r>
              <w:rPr>
                <w:rFonts w:eastAsia="Times New Roman" w:cs="Times New Roman"/>
                <w:sz w:val="20"/>
                <w:szCs w:val="20"/>
                <w:lang w:val="ru-RU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mix</w:t>
            </w:r>
          </w:p>
        </w:tc>
        <w:tc>
          <w:tcPr>
            <w:tcW w:w="2325" w:type="dxa"/>
            <w:vAlign w:val="center"/>
          </w:tcPr>
          <w:p w14:paraId="4F8E5BEE" w14:textId="77777777" w:rsidR="004B1C1B" w:rsidRDefault="004B1C1B" w:rsidP="0051263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.5 µl</w:t>
            </w:r>
          </w:p>
        </w:tc>
      </w:tr>
      <w:tr w:rsidR="004B1C1B" w14:paraId="00FB1446" w14:textId="77777777" w:rsidTr="0006276D">
        <w:tblPrEx>
          <w:tblBorders>
            <w:bottom w:val="none" w:sz="0" w:space="0" w:color="auto"/>
          </w:tblBorders>
        </w:tblPrEx>
        <w:trPr>
          <w:gridAfter w:val="1"/>
          <w:wAfter w:w="80" w:type="dxa"/>
          <w:trHeight w:val="372"/>
          <w:jc w:val="center"/>
        </w:trPr>
        <w:tc>
          <w:tcPr>
            <w:tcW w:w="4820" w:type="dxa"/>
            <w:gridSpan w:val="2"/>
            <w:vAlign w:val="center"/>
          </w:tcPr>
          <w:p w14:paraId="228176F3" w14:textId="77777777" w:rsidR="004B1C1B" w:rsidRDefault="004B1C1B" w:rsidP="0051263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HA-1057.1-F + </w:t>
            </w:r>
            <w:r>
              <w:rPr>
                <w:rFonts w:eastAsia="Times New Roman" w:cs="Times New Roman"/>
                <w:sz w:val="20"/>
                <w:szCs w:val="20"/>
                <w:lang w:val="it-IT"/>
              </w:rPr>
              <w:t>HA-1057.2-F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+</w:t>
            </w:r>
            <w:r>
              <w:rPr>
                <w:rFonts w:eastAsia="Times New Roman" w:cs="Times New Roman"/>
                <w:sz w:val="20"/>
                <w:szCs w:val="20"/>
                <w:lang w:val="it-IT"/>
              </w:rPr>
              <w:t xml:space="preserve"> HA-1057.3-F</w:t>
            </w:r>
          </w:p>
        </w:tc>
        <w:tc>
          <w:tcPr>
            <w:tcW w:w="2325" w:type="dxa"/>
            <w:vAlign w:val="center"/>
          </w:tcPr>
          <w:p w14:paraId="5BBD1C7F" w14:textId="77777777" w:rsidR="004B1C1B" w:rsidRDefault="004B1C1B" w:rsidP="0051263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1.0 µl</w:t>
            </w:r>
          </w:p>
        </w:tc>
      </w:tr>
      <w:tr w:rsidR="004B1C1B" w14:paraId="50182DFB" w14:textId="77777777" w:rsidTr="0006276D">
        <w:tblPrEx>
          <w:tblBorders>
            <w:bottom w:val="none" w:sz="0" w:space="0" w:color="auto"/>
          </w:tblBorders>
        </w:tblPrEx>
        <w:trPr>
          <w:gridAfter w:val="1"/>
          <w:wAfter w:w="80" w:type="dxa"/>
          <w:trHeight w:val="372"/>
          <w:jc w:val="center"/>
        </w:trPr>
        <w:tc>
          <w:tcPr>
            <w:tcW w:w="4820" w:type="dxa"/>
            <w:gridSpan w:val="2"/>
            <w:vAlign w:val="center"/>
          </w:tcPr>
          <w:p w14:paraId="3B4576A1" w14:textId="77777777" w:rsidR="004B1C1B" w:rsidRDefault="004B1C1B" w:rsidP="0051263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m-HA-R</w:t>
            </w:r>
          </w:p>
        </w:tc>
        <w:tc>
          <w:tcPr>
            <w:tcW w:w="2325" w:type="dxa"/>
            <w:vAlign w:val="center"/>
          </w:tcPr>
          <w:p w14:paraId="72E4D6FA" w14:textId="77777777" w:rsidR="004B1C1B" w:rsidRDefault="004B1C1B" w:rsidP="0051263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1.0 µl</w:t>
            </w:r>
          </w:p>
        </w:tc>
      </w:tr>
      <w:tr w:rsidR="004B1C1B" w14:paraId="0445EB8D" w14:textId="77777777" w:rsidTr="0006276D">
        <w:tblPrEx>
          <w:tblBorders>
            <w:bottom w:val="none" w:sz="0" w:space="0" w:color="auto"/>
          </w:tblBorders>
        </w:tblPrEx>
        <w:trPr>
          <w:gridAfter w:val="1"/>
          <w:wAfter w:w="80" w:type="dxa"/>
          <w:trHeight w:val="372"/>
          <w:jc w:val="center"/>
        </w:trPr>
        <w:tc>
          <w:tcPr>
            <w:tcW w:w="4820" w:type="dxa"/>
            <w:gridSpan w:val="2"/>
            <w:vAlign w:val="center"/>
          </w:tcPr>
          <w:p w14:paraId="4AA8C515" w14:textId="77777777" w:rsidR="004B1C1B" w:rsidRDefault="004B1C1B" w:rsidP="0051263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SSIII RT-/Platinum Taq Mix</w:t>
            </w:r>
          </w:p>
        </w:tc>
        <w:tc>
          <w:tcPr>
            <w:tcW w:w="2325" w:type="dxa"/>
            <w:vAlign w:val="center"/>
          </w:tcPr>
          <w:p w14:paraId="479D9ABC" w14:textId="77777777" w:rsidR="004B1C1B" w:rsidRDefault="004B1C1B" w:rsidP="0051263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1.0 µl</w:t>
            </w:r>
          </w:p>
        </w:tc>
      </w:tr>
      <w:tr w:rsidR="004B1C1B" w14:paraId="142ACA39" w14:textId="77777777" w:rsidTr="0006276D">
        <w:tblPrEx>
          <w:tblBorders>
            <w:bottom w:val="none" w:sz="0" w:space="0" w:color="auto"/>
          </w:tblBorders>
        </w:tblPrEx>
        <w:trPr>
          <w:gridAfter w:val="1"/>
          <w:wAfter w:w="80" w:type="dxa"/>
          <w:trHeight w:val="372"/>
          <w:jc w:val="center"/>
        </w:trPr>
        <w:tc>
          <w:tcPr>
            <w:tcW w:w="4820" w:type="dxa"/>
            <w:gridSpan w:val="2"/>
            <w:tcBorders>
              <w:bottom w:val="single" w:sz="4" w:space="0" w:color="auto"/>
            </w:tcBorders>
            <w:vAlign w:val="center"/>
          </w:tcPr>
          <w:p w14:paraId="096A3E1E" w14:textId="77777777" w:rsidR="004B1C1B" w:rsidRDefault="004B1C1B" w:rsidP="00512631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total: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4BDDB9B9" w14:textId="77777777" w:rsidR="004B1C1B" w:rsidRDefault="004B1C1B" w:rsidP="0051263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20.0 µl</w:t>
            </w:r>
          </w:p>
        </w:tc>
      </w:tr>
    </w:tbl>
    <w:p w14:paraId="489CA248" w14:textId="77777777" w:rsidR="004B1C1B" w:rsidRDefault="004B1C1B" w:rsidP="004B1C1B">
      <w:pPr>
        <w:spacing w:line="276" w:lineRule="auto"/>
        <w:rPr>
          <w:rFonts w:cs="Times New Roman"/>
          <w:szCs w:val="24"/>
        </w:rPr>
        <w:sectPr w:rsidR="004B1C1B" w:rsidSect="00FA613E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282" w:bottom="1138" w:left="1181" w:header="283" w:footer="510" w:gutter="0"/>
          <w:cols w:space="720"/>
          <w:titlePg/>
          <w:docGrid w:linePitch="360"/>
        </w:sectPr>
      </w:pPr>
      <w:bookmarkStart w:id="22" w:name="_Hlk125623083"/>
    </w:p>
    <w:p w14:paraId="3C0A7920" w14:textId="56069F9A" w:rsidR="004B1C1B" w:rsidRDefault="004B1C1B" w:rsidP="004B1C1B">
      <w:pPr>
        <w:spacing w:after="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Table </w:t>
      </w:r>
      <w:bookmarkEnd w:id="22"/>
      <w:r>
        <w:rPr>
          <w:rFonts w:cs="Times New Roman"/>
          <w:szCs w:val="24"/>
        </w:rPr>
        <w:t>S</w:t>
      </w:r>
      <w:r w:rsidR="0006276D">
        <w:rPr>
          <w:rFonts w:cs="Times New Roman"/>
          <w:szCs w:val="24"/>
        </w:rPr>
        <w:t>2</w:t>
      </w:r>
      <w:r>
        <w:rPr>
          <w:rFonts w:cs="Times New Roman"/>
          <w:szCs w:val="24"/>
        </w:rPr>
        <w:t xml:space="preserve">. Summary data on shot game in the framework of active surveillance on avian </w:t>
      </w:r>
      <w:proofErr w:type="gramStart"/>
      <w:r>
        <w:rPr>
          <w:rFonts w:cs="Times New Roman"/>
          <w:szCs w:val="24"/>
        </w:rPr>
        <w:t>influenza</w:t>
      </w:r>
      <w:proofErr w:type="gramEnd"/>
    </w:p>
    <w:tbl>
      <w:tblPr>
        <w:tblStyle w:val="TableGrid"/>
        <w:tblW w:w="14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1276"/>
        <w:gridCol w:w="1559"/>
        <w:gridCol w:w="1417"/>
        <w:gridCol w:w="1418"/>
        <w:gridCol w:w="1276"/>
        <w:gridCol w:w="1275"/>
        <w:gridCol w:w="1276"/>
        <w:gridCol w:w="1215"/>
      </w:tblGrid>
      <w:tr w:rsidR="004B1C1B" w14:paraId="2B9D8C67" w14:textId="77777777" w:rsidTr="00512631">
        <w:trPr>
          <w:trHeight w:val="184"/>
          <w:jc w:val="center"/>
        </w:trPr>
        <w:tc>
          <w:tcPr>
            <w:tcW w:w="2830" w:type="dxa"/>
            <w:vMerge w:val="restart"/>
          </w:tcPr>
          <w:p w14:paraId="78D599B6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ecies</w:t>
            </w:r>
          </w:p>
        </w:tc>
        <w:tc>
          <w:tcPr>
            <w:tcW w:w="12130" w:type="dxa"/>
            <w:gridSpan w:val="9"/>
          </w:tcPr>
          <w:p w14:paraId="3576DA32" w14:textId="77777777" w:rsidR="004B1C1B" w:rsidRPr="00FE7CDF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shot birds</w:t>
            </w:r>
          </w:p>
        </w:tc>
      </w:tr>
      <w:tr w:rsidR="004B1C1B" w14:paraId="175992AD" w14:textId="77777777" w:rsidTr="00512631">
        <w:trPr>
          <w:trHeight w:val="716"/>
          <w:jc w:val="center"/>
        </w:trPr>
        <w:tc>
          <w:tcPr>
            <w:tcW w:w="2830" w:type="dxa"/>
            <w:vMerge/>
            <w:tcBorders>
              <w:bottom w:val="single" w:sz="4" w:space="0" w:color="auto"/>
            </w:tcBorders>
          </w:tcPr>
          <w:p w14:paraId="562015E5" w14:textId="77777777" w:rsidR="004B1C1B" w:rsidRDefault="004B1C1B" w:rsidP="00512631">
            <w:pPr>
              <w:spacing w:after="0"/>
              <w:rPr>
                <w:rFonts w:cs="Times New Roman"/>
                <w:sz w:val="20"/>
                <w:szCs w:val="20"/>
                <w:lang w:val="ru-RU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F4E129" w14:textId="77777777" w:rsidR="004B1C1B" w:rsidRDefault="004B1C1B" w:rsidP="0051263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D5618B">
              <w:rPr>
                <w:rFonts w:cs="Times New Roman"/>
                <w:sz w:val="20"/>
                <w:szCs w:val="20"/>
              </w:rPr>
              <w:t>Bolsheglushitsky</w:t>
            </w:r>
            <w:r>
              <w:rPr>
                <w:rFonts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6EBC1B" w14:textId="77777777" w:rsidR="004B1C1B" w:rsidRDefault="004B1C1B" w:rsidP="00512631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687EC0">
              <w:rPr>
                <w:rFonts w:cs="Times New Roman"/>
                <w:sz w:val="20"/>
                <w:szCs w:val="20"/>
              </w:rPr>
              <w:t>Bolshechernigovsky</w:t>
            </w:r>
            <w:proofErr w:type="spellEnd"/>
            <w:r w:rsidRPr="00687EC0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distri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334C52" w14:textId="77777777" w:rsidR="004B1C1B" w:rsidRDefault="004B1C1B" w:rsidP="00512631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E7CDF">
              <w:rPr>
                <w:rFonts w:cs="Times New Roman"/>
                <w:sz w:val="20"/>
                <w:szCs w:val="20"/>
              </w:rPr>
              <w:t>Kinelsk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03D104" w14:textId="77777777" w:rsidR="004B1C1B" w:rsidRDefault="004B1C1B" w:rsidP="0051263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E7CDF">
              <w:rPr>
                <w:rFonts w:cs="Times New Roman"/>
                <w:sz w:val="20"/>
                <w:szCs w:val="20"/>
              </w:rPr>
              <w:t>Kinel-Cherkassky</w:t>
            </w:r>
            <w:r>
              <w:rPr>
                <w:rFonts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763728" w14:textId="77777777" w:rsidR="004B1C1B" w:rsidRDefault="004B1C1B" w:rsidP="00512631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E7CDF">
              <w:rPr>
                <w:rFonts w:cs="Times New Roman"/>
                <w:sz w:val="20"/>
                <w:szCs w:val="20"/>
              </w:rPr>
              <w:t>Koshkinsk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2ED5EC" w14:textId="77777777" w:rsidR="004B1C1B" w:rsidRDefault="004B1C1B" w:rsidP="00512631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E7CDF">
              <w:rPr>
                <w:rFonts w:cs="Times New Roman"/>
                <w:sz w:val="20"/>
                <w:szCs w:val="20"/>
              </w:rPr>
              <w:t>Krasnoyarsk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0D170C9" w14:textId="77777777" w:rsidR="004B1C1B" w:rsidRDefault="004B1C1B" w:rsidP="00512631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E7CDF">
              <w:rPr>
                <w:rFonts w:cs="Times New Roman"/>
                <w:sz w:val="20"/>
                <w:szCs w:val="20"/>
              </w:rPr>
              <w:t>Pestrovsk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E0B5BF" w14:textId="77777777" w:rsidR="004B1C1B" w:rsidRDefault="004B1C1B" w:rsidP="00512631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E7CDF">
              <w:rPr>
                <w:rFonts w:cs="Times New Roman"/>
                <w:sz w:val="20"/>
                <w:szCs w:val="20"/>
              </w:rPr>
              <w:t>Privolzhsk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20A93B6D" w14:textId="77777777" w:rsidR="004B1C1B" w:rsidRDefault="004B1C1B" w:rsidP="00512631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E7CDF">
              <w:rPr>
                <w:rFonts w:cs="Times New Roman"/>
                <w:sz w:val="20"/>
                <w:szCs w:val="20"/>
              </w:rPr>
              <w:t>Stavropolsk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district</w:t>
            </w:r>
          </w:p>
        </w:tc>
      </w:tr>
      <w:tr w:rsidR="004B1C1B" w14:paraId="424ACA99" w14:textId="77777777" w:rsidTr="00512631">
        <w:trPr>
          <w:trHeight w:val="463"/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14:paraId="625CB4A9" w14:textId="77777777" w:rsidR="004B1C1B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bookmarkStart w:id="23" w:name="_Hlk146188523"/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Chomga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 xml:space="preserve"> (Podiceps 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cristatus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8BB1F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37A3F5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99A334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16DA63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C4A8EF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91AFA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0CFA9A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F6CAB9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19CC00E3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B1C1B" w14:paraId="3386740E" w14:textId="77777777" w:rsidTr="00512631">
        <w:trPr>
          <w:trHeight w:val="429"/>
          <w:jc w:val="center"/>
        </w:trPr>
        <w:tc>
          <w:tcPr>
            <w:tcW w:w="2830" w:type="dxa"/>
          </w:tcPr>
          <w:p w14:paraId="4A4B2A05" w14:textId="77777777" w:rsidR="004B1C1B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bookmarkStart w:id="24" w:name="_Hlk146188367"/>
            <w:bookmarkEnd w:id="23"/>
            <w:r>
              <w:rPr>
                <w:rFonts w:cs="Times New Roman"/>
                <w:i/>
                <w:iCs/>
                <w:sz w:val="20"/>
                <w:szCs w:val="20"/>
              </w:rPr>
              <w:t>Cormorant (Phalacrocorax carbo)</w:t>
            </w:r>
            <w:bookmarkEnd w:id="24"/>
          </w:p>
        </w:tc>
        <w:tc>
          <w:tcPr>
            <w:tcW w:w="1418" w:type="dxa"/>
          </w:tcPr>
          <w:p w14:paraId="4097E4DF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E341DCC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5067EC55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3DE24ED2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F6B53E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93D507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E604EA6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B61FBA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18EC124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B1C1B" w14:paraId="238209A3" w14:textId="77777777" w:rsidTr="00512631">
        <w:trPr>
          <w:trHeight w:val="312"/>
          <w:jc w:val="center"/>
        </w:trPr>
        <w:tc>
          <w:tcPr>
            <w:tcW w:w="2830" w:type="dxa"/>
          </w:tcPr>
          <w:p w14:paraId="481F0864" w14:textId="77777777" w:rsidR="004B1C1B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row (Corvus corax)</w:t>
            </w:r>
          </w:p>
        </w:tc>
        <w:tc>
          <w:tcPr>
            <w:tcW w:w="1418" w:type="dxa"/>
          </w:tcPr>
          <w:p w14:paraId="6991ACD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4A1472C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340EE5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0A2C2B9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B918690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8E4376C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62F26C3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EF02D9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214D09EA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1C1B" w14:paraId="67F4290D" w14:textId="77777777" w:rsidTr="00512631">
        <w:trPr>
          <w:trHeight w:val="420"/>
          <w:jc w:val="center"/>
        </w:trPr>
        <w:tc>
          <w:tcPr>
            <w:tcW w:w="2830" w:type="dxa"/>
          </w:tcPr>
          <w:p w14:paraId="4EB86B76" w14:textId="77777777" w:rsidR="004B1C1B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bookmarkStart w:id="25" w:name="_Hlk146186432"/>
            <w:r>
              <w:rPr>
                <w:rFonts w:cs="Times New Roman"/>
                <w:i/>
                <w:iCs/>
                <w:sz w:val="20"/>
                <w:szCs w:val="20"/>
              </w:rPr>
              <w:t>Duck (Anas platyrhynchos)</w:t>
            </w:r>
            <w:bookmarkEnd w:id="25"/>
          </w:p>
        </w:tc>
        <w:tc>
          <w:tcPr>
            <w:tcW w:w="1418" w:type="dxa"/>
          </w:tcPr>
          <w:p w14:paraId="13FF5F04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6ECEB6D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0A109FAC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CA529D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7ED035A9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A7926D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7BA92727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34FEEE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4C8D68A4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B1C1B" w14:paraId="514A73AC" w14:textId="77777777" w:rsidTr="00512631">
        <w:trPr>
          <w:trHeight w:val="246"/>
          <w:jc w:val="center"/>
        </w:trPr>
        <w:tc>
          <w:tcPr>
            <w:tcW w:w="2830" w:type="dxa"/>
          </w:tcPr>
          <w:p w14:paraId="1CD7D0E2" w14:textId="53BC2DA2" w:rsidR="004B1C1B" w:rsidRDefault="00574B79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bookmarkStart w:id="26" w:name="_Hlk146184222"/>
            <w:r>
              <w:rPr>
                <w:rFonts w:cs="Times New Roman"/>
                <w:i/>
                <w:iCs/>
                <w:sz w:val="20"/>
                <w:szCs w:val="20"/>
              </w:rPr>
              <w:t>Forty</w:t>
            </w:r>
            <w:r w:rsidR="00F53DA2" w:rsidRPr="00F53DA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="004B1C1B">
              <w:rPr>
                <w:rFonts w:cs="Times New Roman"/>
                <w:i/>
                <w:iCs/>
                <w:sz w:val="20"/>
                <w:szCs w:val="20"/>
              </w:rPr>
              <w:t>(Pica pica)</w:t>
            </w:r>
            <w:bookmarkEnd w:id="26"/>
          </w:p>
        </w:tc>
        <w:tc>
          <w:tcPr>
            <w:tcW w:w="1418" w:type="dxa"/>
          </w:tcPr>
          <w:p w14:paraId="1E753CEE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2AF2D3D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567282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7CDD80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4A5635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DA1FDF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F058827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45075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2D37D09A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B1C1B" w14:paraId="34367775" w14:textId="77777777" w:rsidTr="00512631">
        <w:trPr>
          <w:trHeight w:val="353"/>
          <w:jc w:val="center"/>
        </w:trPr>
        <w:tc>
          <w:tcPr>
            <w:tcW w:w="2830" w:type="dxa"/>
          </w:tcPr>
          <w:p w14:paraId="30446228" w14:textId="77777777" w:rsidR="004B1C1B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bookmarkStart w:id="27" w:name="_Hlk146186513"/>
            <w:r>
              <w:rPr>
                <w:rFonts w:cs="Times New Roman"/>
                <w:i/>
                <w:iCs/>
                <w:sz w:val="20"/>
                <w:szCs w:val="20"/>
              </w:rPr>
              <w:t>Goose (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Anser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anser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>)</w:t>
            </w:r>
            <w:bookmarkEnd w:id="27"/>
          </w:p>
        </w:tc>
        <w:tc>
          <w:tcPr>
            <w:tcW w:w="1418" w:type="dxa"/>
          </w:tcPr>
          <w:p w14:paraId="4A7655BF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8C46996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137A3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0450200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6A884E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FBC4B2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4B5A886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0ED792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1C70F367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B1C1B" w14:paraId="0B7A231E" w14:textId="77777777" w:rsidTr="00512631">
        <w:trPr>
          <w:trHeight w:val="319"/>
          <w:jc w:val="center"/>
        </w:trPr>
        <w:tc>
          <w:tcPr>
            <w:tcW w:w="2830" w:type="dxa"/>
          </w:tcPr>
          <w:p w14:paraId="28919075" w14:textId="77777777" w:rsidR="004B1C1B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bookmarkStart w:id="28" w:name="_Hlk146188146"/>
            <w:r>
              <w:rPr>
                <w:rFonts w:cs="Times New Roman"/>
                <w:i/>
                <w:iCs/>
                <w:sz w:val="20"/>
                <w:szCs w:val="20"/>
              </w:rPr>
              <w:t>Heron (Ardea cinerea)</w:t>
            </w:r>
            <w:bookmarkEnd w:id="28"/>
          </w:p>
        </w:tc>
        <w:tc>
          <w:tcPr>
            <w:tcW w:w="1418" w:type="dxa"/>
          </w:tcPr>
          <w:p w14:paraId="735FA0E2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ABE9C6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7C342B84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7657F1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18B574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F61B8D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98BC62A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23E2037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24668146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B1C1B" w14:paraId="67092E21" w14:textId="77777777" w:rsidTr="00512631">
        <w:trPr>
          <w:trHeight w:val="285"/>
          <w:jc w:val="center"/>
        </w:trPr>
        <w:tc>
          <w:tcPr>
            <w:tcW w:w="2830" w:type="dxa"/>
          </w:tcPr>
          <w:p w14:paraId="67A1E15B" w14:textId="77777777" w:rsidR="004B1C1B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bookmarkStart w:id="29" w:name="_Hlk146184606"/>
            <w:r>
              <w:rPr>
                <w:rFonts w:cs="Times New Roman"/>
                <w:i/>
                <w:iCs/>
                <w:sz w:val="20"/>
                <w:szCs w:val="20"/>
              </w:rPr>
              <w:t>Jackdaw (Corvus monedula)</w:t>
            </w:r>
          </w:p>
        </w:tc>
        <w:tc>
          <w:tcPr>
            <w:tcW w:w="1418" w:type="dxa"/>
          </w:tcPr>
          <w:p w14:paraId="484F4762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47266F3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3E444C7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72F7196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258BE3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574822C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01B28B75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9CC732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4E928BC7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1C1B" w14:paraId="0B9229F6" w14:textId="77777777" w:rsidTr="00512631">
        <w:trPr>
          <w:trHeight w:val="251"/>
          <w:jc w:val="center"/>
        </w:trPr>
        <w:tc>
          <w:tcPr>
            <w:tcW w:w="2830" w:type="dxa"/>
          </w:tcPr>
          <w:p w14:paraId="663B83D9" w14:textId="77777777" w:rsidR="004B1C1B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bookmarkStart w:id="30" w:name="_Hlk146186973"/>
            <w:bookmarkEnd w:id="29"/>
            <w:r>
              <w:rPr>
                <w:rFonts w:cs="Times New Roman"/>
                <w:i/>
                <w:iCs/>
                <w:sz w:val="20"/>
                <w:szCs w:val="20"/>
              </w:rPr>
              <w:t>Lapwing (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Vanellus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vanellus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43E1033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002B60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1D8CDA38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9C4FBD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ABE4BE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733A1E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2897CB8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82874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5D8D2A07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bookmarkEnd w:id="30"/>
      <w:tr w:rsidR="004B1C1B" w14:paraId="6B097E4D" w14:textId="77777777" w:rsidTr="00512631">
        <w:trPr>
          <w:trHeight w:val="359"/>
          <w:jc w:val="center"/>
        </w:trPr>
        <w:tc>
          <w:tcPr>
            <w:tcW w:w="2830" w:type="dxa"/>
          </w:tcPr>
          <w:p w14:paraId="01606690" w14:textId="77777777" w:rsidR="004B1C1B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Pigeons (Columba 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livia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A4B4B85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59D29C6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9586AE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00A98F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219BA655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48D9DA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4DA6B44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51FF46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26BAE5AA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B1C1B" w14:paraId="0BCEB2C5" w14:textId="77777777" w:rsidTr="00512631">
        <w:trPr>
          <w:trHeight w:val="396"/>
          <w:jc w:val="center"/>
        </w:trPr>
        <w:tc>
          <w:tcPr>
            <w:tcW w:w="2830" w:type="dxa"/>
          </w:tcPr>
          <w:p w14:paraId="663F3E1E" w14:textId="77777777" w:rsidR="004B1C1B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bookmarkStart w:id="31" w:name="_Hlk146184750"/>
            <w:r>
              <w:rPr>
                <w:rFonts w:cs="Times New Roman"/>
                <w:i/>
                <w:iCs/>
                <w:sz w:val="20"/>
                <w:szCs w:val="20"/>
              </w:rPr>
              <w:t>Rook (Corvus frugilegus)</w:t>
            </w:r>
            <w:bookmarkEnd w:id="31"/>
          </w:p>
        </w:tc>
        <w:tc>
          <w:tcPr>
            <w:tcW w:w="1418" w:type="dxa"/>
          </w:tcPr>
          <w:p w14:paraId="233EDF57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3E0AC94C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D94765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094BEEA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556CECF3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CB0D3A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EC759F0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0D22D4C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3A207FAC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B1C1B" w14:paraId="5716943B" w14:textId="77777777" w:rsidTr="00512631">
        <w:trPr>
          <w:trHeight w:val="276"/>
          <w:jc w:val="center"/>
        </w:trPr>
        <w:tc>
          <w:tcPr>
            <w:tcW w:w="2830" w:type="dxa"/>
          </w:tcPr>
          <w:p w14:paraId="13ACD569" w14:textId="77777777" w:rsidR="004B1C1B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bookmarkStart w:id="32" w:name="_Hlk146187120"/>
            <w:r>
              <w:rPr>
                <w:rFonts w:cs="Times New Roman"/>
                <w:i/>
                <w:iCs/>
                <w:sz w:val="20"/>
                <w:szCs w:val="20"/>
              </w:rPr>
              <w:t>Seagull (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Chroicocephalus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 xml:space="preserve"> ridibundus)</w:t>
            </w:r>
            <w:bookmarkEnd w:id="32"/>
          </w:p>
        </w:tc>
        <w:tc>
          <w:tcPr>
            <w:tcW w:w="1418" w:type="dxa"/>
          </w:tcPr>
          <w:p w14:paraId="6883C634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257A769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17BE3DEA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7859FA85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ECA938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248835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C8A424E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F1E7724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6ECD5A85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4B1C1B" w14:paraId="1D5DD68D" w14:textId="77777777" w:rsidTr="00512631">
        <w:trPr>
          <w:trHeight w:val="443"/>
          <w:jc w:val="center"/>
        </w:trPr>
        <w:tc>
          <w:tcPr>
            <w:tcW w:w="2830" w:type="dxa"/>
          </w:tcPr>
          <w:p w14:paraId="18417546" w14:textId="77777777" w:rsidR="004B1C1B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bookmarkStart w:id="33" w:name="_Hlk146184465"/>
            <w:r>
              <w:rPr>
                <w:rFonts w:cs="Times New Roman"/>
                <w:i/>
                <w:iCs/>
                <w:sz w:val="20"/>
                <w:szCs w:val="20"/>
              </w:rPr>
              <w:t>Starling (Sturnus vulgaris</w:t>
            </w:r>
            <w:bookmarkEnd w:id="33"/>
            <w:r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23CD01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084ED7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C535F7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B436D9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FA8EECF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EDE5C14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7F6625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7E9573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783827DA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B1C1B" w14:paraId="4B44B078" w14:textId="77777777" w:rsidTr="00512631">
        <w:trPr>
          <w:trHeight w:val="409"/>
          <w:jc w:val="center"/>
        </w:trPr>
        <w:tc>
          <w:tcPr>
            <w:tcW w:w="2830" w:type="dxa"/>
          </w:tcPr>
          <w:p w14:paraId="33FC988B" w14:textId="77777777" w:rsidR="004B1C1B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bookmarkStart w:id="34" w:name="_Hlk146186568"/>
            <w:r>
              <w:rPr>
                <w:rFonts w:cs="Times New Roman"/>
                <w:i/>
                <w:iCs/>
                <w:sz w:val="20"/>
                <w:szCs w:val="20"/>
              </w:rPr>
              <w:t>Teal (</w:t>
            </w:r>
            <w:bookmarkStart w:id="35" w:name="_Hlk130485294"/>
            <w:r>
              <w:rPr>
                <w:rFonts w:cs="Times New Roman"/>
                <w:i/>
                <w:iCs/>
                <w:sz w:val="20"/>
                <w:szCs w:val="20"/>
              </w:rPr>
              <w:t xml:space="preserve">Anas 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crecca</w:t>
            </w:r>
            <w:bookmarkEnd w:id="35"/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C74E49C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7325E4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7B8160FC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72967D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040577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5267B8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561CE3E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31F68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2BCBFA0E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B1C1B" w14:paraId="2E1525F8" w14:textId="77777777" w:rsidTr="00512631">
        <w:trPr>
          <w:trHeight w:val="375"/>
          <w:jc w:val="center"/>
        </w:trPr>
        <w:tc>
          <w:tcPr>
            <w:tcW w:w="2830" w:type="dxa"/>
          </w:tcPr>
          <w:p w14:paraId="2532CD14" w14:textId="77777777" w:rsidR="004B1C1B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bookmarkStart w:id="36" w:name="_Hlk146186607"/>
            <w:bookmarkEnd w:id="34"/>
            <w:r>
              <w:rPr>
                <w:rFonts w:cs="Times New Roman"/>
                <w:i/>
                <w:iCs/>
                <w:sz w:val="20"/>
                <w:szCs w:val="20"/>
              </w:rPr>
              <w:t>Teal (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Spatulaquer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0"/>
                <w:szCs w:val="20"/>
              </w:rPr>
              <w:t>quedula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>)</w:t>
            </w:r>
            <w:bookmarkEnd w:id="36"/>
          </w:p>
        </w:tc>
        <w:tc>
          <w:tcPr>
            <w:tcW w:w="1418" w:type="dxa"/>
          </w:tcPr>
          <w:p w14:paraId="28F237CE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53B4DF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794EC372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ACF71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F90A90A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B1C37D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6DA590F6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B725A2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15" w:type="dxa"/>
          </w:tcPr>
          <w:p w14:paraId="242B597F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B1C1B" w14:paraId="0C70245F" w14:textId="77777777" w:rsidTr="00512631">
        <w:trPr>
          <w:trHeight w:val="341"/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14:paraId="7C5E63D9" w14:textId="77777777" w:rsidR="004B1C1B" w:rsidRPr="00FE7CDF" w:rsidRDefault="004B1C1B" w:rsidP="00512631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: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2963FB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ED809A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6B8DC8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2AF29F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AA83BF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8D02E4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B4A9C3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E17BE0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255A18A4" w14:textId="77777777" w:rsidR="004B1C1B" w:rsidRDefault="004B1C1B" w:rsidP="0051263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</w:tbl>
    <w:p w14:paraId="45300D5A" w14:textId="77777777" w:rsidR="004B1C1B" w:rsidRDefault="004B1C1B" w:rsidP="004B1C1B">
      <w:pPr>
        <w:spacing w:after="0" w:line="276" w:lineRule="auto"/>
        <w:rPr>
          <w:rFonts w:cs="Times New Roman"/>
          <w:szCs w:val="24"/>
        </w:rPr>
      </w:pPr>
    </w:p>
    <w:sectPr w:rsidR="004B1C1B" w:rsidSect="004B1C1B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7C166" w14:textId="77777777" w:rsidR="00031AA2" w:rsidRDefault="00031AA2" w:rsidP="00117666">
      <w:pPr>
        <w:spacing w:after="0"/>
      </w:pPr>
      <w:r>
        <w:separator/>
      </w:r>
    </w:p>
  </w:endnote>
  <w:endnote w:type="continuationSeparator" w:id="0">
    <w:p w14:paraId="12F73160" w14:textId="77777777" w:rsidR="00031AA2" w:rsidRDefault="00031A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1B302" w14:textId="77777777" w:rsidR="004B1C1B" w:rsidRDefault="004B1C1B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ru-RU" w:eastAsia="ru-RU"/>
      </w:rPr>
      <mc:AlternateContent>
        <mc:Choice Requires="wps">
          <w:drawing>
            <wp:anchor distT="0" distB="0" distL="114300" distR="114300" simplePos="0" relativeHeight="251687936" behindDoc="0" locked="0" layoutInCell="1" allowOverlap="1" wp14:anchorId="698EEC74" wp14:editId="2B12013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F7D226A" w14:textId="77777777" w:rsidR="004B1C1B" w:rsidRDefault="004B1C1B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98EEC7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6Nm9AEAAMMDAAAOAAAAZHJzL2Uyb0RvYy54bWysU9uO2yAQfa/Uf0C8N0682jS14qy22aYv&#10;24u07QcQjGNUYOhAYqdf3wE72V7eqvKABhjOzDkc1neDNeykMGhwNV/M5pwpJ6HR7lDzr192r1ac&#10;hShcIww4VfOzCvxu8/LFuveVKqED0yhkBOJC1fuadzH6qiiC7JQVYQZeOTpsAa2ItMRD0aDoCd2a&#10;opzPl0UP2HgEqUKg3YfxkG8yftsqGT+1bVCRmZpTbzHPmOd9movNWlQHFL7TcmpD/EMXVmhHRa9Q&#10;DyIKdkT9F5TVEiFAG2cSbAFtq6XKHIjNYv4Hm6dOeJW5kDjBX2UK/w9Wfjw9+c/I4vAWBnrATCL4&#10;R5DfAnOw7YQ7qHtE6DslGiq8SJIVvQ/VdDVJHaqQQPb9B2jokcUxQgYaWrRJFeLJCJ0e4HwVXQ2R&#10;Sdq8Wb4uy5sFZ5LOFhQvy1WuIarLdY8hvldgWQpqjvSqGV6cHkNM7YjqkpKqBTC62Wlj8gIP+61B&#10;dhLkgF0eE/pvacaxvuZvbsvbjOwg3c/msDqSQ422NV/N0xg9k+R455qcEoU2Y0ydGDfpkyQZxYnD&#10;fqDEpNMemjMphTA6kX4OBR3gD856cmHNw/ejQMWZcJK2ax4v4TZm22ZO/p4U3unM/Rl1qktOyZJM&#10;rk5W/HWds57/3uYnAAAA//8DAFBLAwQUAAYACAAAACEAZWQNU94AAAAKAQAADwAAAGRycy9kb3du&#10;cmV2LnhtbEyPwU7DMAyG70i8Q2QkbluaSitQmk4TExcOSGxIcMyatKlonCjJuvL2mBPcfsuffn9u&#10;toub2GxiGj1KEOsCmMHO6xEHCe/H59U9sJQVajV5NBK+TYJte33VqFr7C76Z+ZAHRiWYaiXB5hxq&#10;zlNnjVNp7YNB2vU+OpVpjAPXUV2o3E28LIqKOzUiXbAqmCdruq/D2Un4cHbU+/j62etp3r/0u01Y&#10;YpDy9mbZPQLLZsl/MPzqkzq05HTyZ9SJTRJW4k4QSuGhBEbAphIUThLKqhTA24b/f6H9AQAA//8D&#10;AFBLAQItABQABgAIAAAAIQC2gziS/gAAAOEBAAATAAAAAAAAAAAAAAAAAAAAAABbQ29udGVudF9U&#10;eXBlc10ueG1sUEsBAi0AFAAGAAgAAAAhADj9If/WAAAAlAEAAAsAAAAAAAAAAAAAAAAALwEAAF9y&#10;ZWxzLy5yZWxzUEsBAi0AFAAGAAgAAAAhANino2b0AQAAwwMAAA4AAAAAAAAAAAAAAAAALgIAAGRy&#10;cy9lMm9Eb2MueG1sUEsBAi0AFAAGAAgAAAAhAGVkDVPeAAAACgEAAA8AAAAAAAAAAAAAAAAATgQA&#10;AGRycy9kb3ducmV2LnhtbFBLBQYAAAAABAAEAPMAAABZBQAAAAA=&#10;" stroked="f">
              <v:textbox style="mso-fit-shape-to-text:t">
                <w:txbxContent>
                  <w:p w14:paraId="5F7D226A" w14:textId="77777777" w:rsidR="004B1C1B" w:rsidRDefault="004B1C1B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86912" behindDoc="0" locked="0" layoutInCell="1" allowOverlap="1" wp14:anchorId="6CC4B9F2" wp14:editId="521E70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508759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9E2BDA" w14:textId="77777777" w:rsidR="004B1C1B" w:rsidRDefault="004B1C1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87EC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CC4B9F2" id="Text Box 1" o:spid="_x0000_s1027" type="#_x0000_t202" style="position:absolute;margin-left:67.6pt;margin-top:0;width:118.8pt;height:31.15pt;z-index:2516869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U2NEgIAABsEAAAOAAAAZHJzL2Uyb0RvYy54bWysU89v2yAUvk/a/4C4L3ZaJWutOFXWKrtk&#10;baV06plgiJGAx4DEzv76PXCcVd1O0y4IeI8Pvh8s7nqjyVH4oMDWdDopKRGWQ6PsvqbfX9afbigJ&#10;kdmGabCipicR6N3y44dF5ypxBS3oRniCIDZUnatpG6OriiLwVhgWJuCExaIEb1jEpd8XjWcdohtd&#10;XJXlvOjAN84DFyHg7sNQpMuML6Xg8UnKICLRNcW3xTz6PO7SWCwXrNp75lrFz89g//AKw5TFSy9Q&#10;DywycvDqDyijuIcAMk44mAKkVFxkDshmWr5js22ZE5kLihPcRabw/2D543Hrnj2J/Rfo0cAkSOdC&#10;FdLmrvsGDZrGDhEyu156k1jiuwl2o6Cni4iij4QniFl583l2SwnH2vXtbF7OEmjBqvG08yF+FWBI&#10;mtTUo0kZnR03IQ6tY0u6zMJaaZ2N0pZ0NZ1fz8p84FJBcG1Tr8iWn2FGHgOj2O96opo3HHfQnJCl&#10;hyEVwfG1whdtWIjPzGMMkB9GOz7hIDXgzXCeUdKC//m3/dSP7mCVkg5jVdPw48C8oMQezD1gCqf4&#10;IRzPU8T3UY9T6cG8YppXCQFLzHLEqWkcp/dxCC7+Bi5Wq9yEKXIsbuzW8QSdNEjavfSvzLuzwBGt&#10;eYQxTKx6p/PQm04Gt0Kn1yqbkNQbFELz0gITmG08/5YU8bfr3PX7Ty9/AQAA//8DAFBLAwQUAAYA&#10;CAAAACEAOLASw9kAAAAEAQAADwAAAGRycy9kb3ducmV2LnhtbEyPwWrDMBBE74X+g9hCLyWR44Bb&#10;XK9DCfgc4uQDFGtju5VWxpJj9++r9tJcFoYZZt4Wu8UacaPR944RNusEBHHjdM8twvlUrd5A+KBY&#10;K+OYEL7Jw658fChUrt3MR7rVoRWxhH2uELoQhlxK33RklV+7gTh6VzdaFaIcW6lHNcdya2SaJJm0&#10;que40KmB9h01X/VkEVw6v5hjvan2h/mzSg4TnWpPiM9Py8c7iEBL+A/DL35EhzIyXdzE2guDEB8J&#10;fzd66fY1A3FByNItyLKQ9/DlDwAAAP//AwBQSwECLQAUAAYACAAAACEAtoM4kv4AAADhAQAAEwAA&#10;AAAAAAAAAAAAAAAAAAAAW0NvbnRlbnRfVHlwZXNdLnhtbFBLAQItABQABgAIAAAAIQA4/SH/1gAA&#10;AJQBAAALAAAAAAAAAAAAAAAAAC8BAABfcmVscy8ucmVsc1BLAQItABQABgAIAAAAIQCsgU2NEgIA&#10;ABsEAAAOAAAAAAAAAAAAAAAAAC4CAABkcnMvZTJvRG9jLnhtbFBLAQItABQABgAIAAAAIQA4sBLD&#10;2QAAAAQBAAAPAAAAAAAAAAAAAAAAAGwEAABkcnMvZG93bnJldi54bWxQSwUGAAAAAAQABADzAAAA&#10;cgUAAAAA&#10;" filled="f" stroked="f" strokeweight=".5pt">
              <v:textbox style="mso-fit-shape-to-text:t">
                <w:txbxContent>
                  <w:p w14:paraId="5E9E2BDA" w14:textId="77777777" w:rsidR="004B1C1B" w:rsidRDefault="004B1C1B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87EC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141C9" w14:textId="77777777" w:rsidR="004B1C1B" w:rsidRDefault="004B1C1B">
    <w:pPr>
      <w:pStyle w:val="Footer"/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85888" behindDoc="0" locked="0" layoutInCell="1" allowOverlap="1" wp14:anchorId="74CEB471" wp14:editId="38ED3A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508759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0520E2" w14:textId="77777777" w:rsidR="004B1C1B" w:rsidRDefault="004B1C1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87EC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CEB47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858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hdXFAIAABsEAAAOAAAAZHJzL2Uyb0RvYy54bWysU89v2yAUvk/a/4C4L3ZSJWutOlXWKrtk&#10;baV06plgiJGAx4DEzv76PXCcTt1O0y4IeI8Pvh/c3vVGk6PwQYGt6XRSUiIsh0bZfU2/v6w/XVMS&#10;IrMN02BFTU8i0Lvlxw+3navEDFrQjfAEQWyoOlfTNkZXFUXgrTAsTMAJi0UJ3rCIS78vGs86RDe6&#10;mJXloujAN84DFyHg7sNQpMuML6Xg8UnKICLRNcW3xTz6PO7SWCxvWbX3zLWKn5/B/uEVhimLl16g&#10;Hlhk5ODVH1BGcQ8BZJxwMAVIqbjIHJDNtHzHZtsyJzIXFCe4i0zh/8Hyx+PWPXsS+y/Qo4FJkM6F&#10;KqTNXfcNGjSNHSJkdr30JrHEdxPsRkFPFxFFHwlPEPPy+vP8hhKOtaub+aKcJ9CCVeNp50P8KsCQ&#10;NKmpR5MyOjtuQhxax5Z0mYW10jobpS3parq4mpf5wKWC4NqmXpEtP8OMPAZGsd/1RDU1nY0cd9Cc&#10;kKWHIRXB8bXCF21YiM/MYwyQH0Y7PuEgNeDNcJ5R0oL/+bf91I/uYJWSDmNV0/DjwLygxB7MPWAK&#10;p/ghHM9TxPdRj1PpwbximlcJAUvMcsSpaRyn93EILv4GLlar3IQpcixu7NbxBJ00SNq99K/Mu7PA&#10;Ea15hDFMrHqn89CbTga3QqfXKpuQ1BsUQvPSAhOYbTz/lhTx39e56+1PL38BAAD//wMAUEsDBBQA&#10;BgAIAAAAIQA4sBLD2QAAAAQBAAAPAAAAZHJzL2Rvd25yZXYueG1sTI/BasMwEETvhf6D2EIvJZHj&#10;gFtcr0MJ+Bzi5AMUa2O7lVbGkmP376v20lwWhhlm3ha7xRpxo9H3jhE26wQEceN0zy3C+VSt3kD4&#10;oFgr45gQvsnDrnx8KFSu3cxHutWhFbGEfa4QuhCGXErfdGSVX7uBOHpXN1oVohxbqUc1x3JrZJok&#10;mbSq57jQqYH2HTVf9WQRXDq/mGO9qfaH+bNKDhOdak+Iz0/LxzuIQEv4D8MvfkSHMjJd3MTaC4MQ&#10;Hwl/N3rp9jUDcUHI0i3IspD38OUPAAAA//8DAFBLAQItABQABgAIAAAAIQC2gziS/gAAAOEBAAAT&#10;AAAAAAAAAAAAAAAAAAAAAABbQ29udGVudF9UeXBlc10ueG1sUEsBAi0AFAAGAAgAAAAhADj9If/W&#10;AAAAlAEAAAsAAAAAAAAAAAAAAAAALwEAAF9yZWxzLy5yZWxzUEsBAi0AFAAGAAgAAAAhAK0mF1cU&#10;AgAAGwQAAA4AAAAAAAAAAAAAAAAALgIAAGRycy9lMm9Eb2MueG1sUEsBAi0AFAAGAAgAAAAhADiw&#10;EsPZAAAABAEAAA8AAAAAAAAAAAAAAAAAbgQAAGRycy9kb3ducmV2LnhtbFBLBQYAAAAABAAEAPMA&#10;AAB0BQAAAAA=&#10;" filled="f" stroked="f" strokeweight=".5pt">
              <v:textbox style="mso-fit-shape-to-text:t">
                <w:txbxContent>
                  <w:p w14:paraId="750520E2" w14:textId="77777777" w:rsidR="004B1C1B" w:rsidRDefault="004B1C1B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87EC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NvyEgIAAP4DAAAOAAAAZHJzL2Uyb0RvYy54bWysU9uO2yAQfa/Uf0C8N74k2U2sOKtttqkq&#10;bS/Sth+AMY5RMUOBxE6/vgP2ZtP2rSoPaIYZDjNnDpu7oVPkJKyToEuazVJKhOZQS30o6bev+zcr&#10;SpxnumYKtCjpWTh6t339atObQuTQgqqFJQiiXdGbkrbemyJJHG9Fx9wMjNAYbMB2zKNrD0ltWY/o&#10;nUryNL1JerC1scCFc3j6MAbpNuI3jeD+c9M44YkqKdbm427jXoU92W5YcbDMtJJPZbB/qKJjUuOj&#10;F6gH5hk5WvkXVCe5BQeNn3HoEmgayUXsAbvJ0j+6eWqZEbEXJMeZC03u/8HyT6cn88USP7yFAQcY&#10;m3DmEfh3RzTsWqYP4t5a6FvBanw4C5QlvXHFdDVQ7QoXQKr+I9Q4ZHb0EIGGxnaBFeyTIDoO4Hwh&#10;XQyecDyc39zm+TyjhGMsW6Tz9WoZ32DF83VjnX8voCPBKKnFqUZ4dnp0PpTDiueU8JoDJeu9VCo6&#10;9lDtlCUnhgrYxzWh/5amNOlLul7my4isIdyP4uikR4Uq2ZV0lYY1aibQ8U7XMcUzqUYbK1F64idQ&#10;MpLjh2ogssZew91AVwX1GQmzMAoSPxAaLdiflPQoxpK6H0dmBSXqg0bS19liEdQbncXyNkfHXkeq&#10;6wjTHKFK6ikZzZ2Pio90mHsczl5G2l4qmUpGkUU2pw8RVHztx6yXb7v9BQAA//8DAFBLAwQUAAYA&#10;CAAAACEAcrLinN8AAAAKAQAADwAAAGRycy9kb3ducmV2LnhtbEyPy07DMBBF90j8gzWV2LWOI7XQ&#10;EKeqqNiwQKIgwdKNJ3FUPyLbTcPfM6xgd0dzdOdMvZudZRPGNAQvQawKYOjboAffS/h4f14+AEtZ&#10;ea1s8CjhGxPsmtubWlU6XP0bTsfcMyrxqVISTM5jxXlqDTqVVmFET7suRKcyjbHnOqorlTvLy6LY&#10;cKcGTxeMGvHJYHs+XpyET2cGfYivX5220+Gl26/HOY5S3i3m/SOwjHP+g+FXn9ShIadTuHidmJWw&#10;FPeCUArbEhgB642gcJJQCrEF3tT8/wvNDwAAAP//AwBQSwECLQAUAAYACAAAACEAtoM4kv4AAADh&#10;AQAAEwAAAAAAAAAAAAAAAAAAAAAAW0NvbnRlbnRfVHlwZXNdLnhtbFBLAQItABQABgAIAAAAIQA4&#10;/SH/1gAAAJQBAAALAAAAAAAAAAAAAAAAAC8BAABfcmVscy8ucmVsc1BLAQItABQABgAIAAAAIQBQ&#10;1NvyEgIAAP4DAAAOAAAAAAAAAAAAAAAAAC4CAABkcnMvZTJvRG9jLnhtbFBLAQItABQABgAIAAAA&#10;IQBysuKc3wAAAAoBAAAPAAAAAAAAAAAAAAAAAGwEAABkcnMvZG93bnJldi54bWxQSwUGAAAAAAQA&#10;BADzAAAAeAUAAAAA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_x0000_s1030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JIR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P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TUiSES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t3EIAIAAEEEAAAOAAAAZHJzL2Uyb0RvYy54bWysU0tv2zAMvg/YfxB0X+ykSdoacYqsRYYB&#10;QVsgHXpWZCk2IImapMTOfv0oOS90Ow27SKRIfXx85Oyh04rshfMNmJIOBzklwnCoGrMt6Y+35Zc7&#10;SnxgpmIKjCjpQXj6MP/8adbaQoygBlUJRxDE+KK1Ja1DsEWWeV4LzfwArDBolOA0C6i6bVY51iK6&#10;Vtkoz6dZC66yDrjwHl+feiOdJ3wpBQ8vUnoRiCop5hbS6dK5iWc2n7Fi65itG35Mg/1DFpo1BoOe&#10;oZ5YYGTnmj+gdMMdeJBhwEFnIGXDRaoBqxnmH6pZ18yKVAs2x9tzm/z/g+XP+7V9dSR0X6FDAmND&#10;WusLj4+xnk46HW/MlKAdW3g4t010gfD4aZLf3U7RxNF2cz+Z5pMIk11+W+fDNwGaRKGkDmlJ3WL7&#10;lQ+968klBjOwbJRK1ChD2pJObyZ5+nC2ILgy0Vckko8wl8yjFLpNR5qqpCmd+LKB6oDFOujnwFu+&#10;bDCjFfPhlTkkHovAYQ4veEgFGBmOEiU1uF9/e4/+yAdaKWlxkErqf+6YE5So7waZuh+Ox3HykjKe&#10;3I5QcdeWzbXF7PQj4KwOcW0sT2L0D+okSgf6HWd+EaOiiRmOsUsaTuJj6Mcbd4aLxSI54axZFlZm&#10;bXmEjn2L/X7r3pmzR1IC0vkMp5FjxQduet/409vFLiBDibhLV5HwqOCcJuqPOxUX4VpPXpfNn/8G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DL63cQ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D367B" w14:textId="77777777" w:rsidR="00031AA2" w:rsidRDefault="00031AA2" w:rsidP="00117666">
      <w:pPr>
        <w:spacing w:after="0"/>
      </w:pPr>
      <w:r>
        <w:separator/>
      </w:r>
    </w:p>
  </w:footnote>
  <w:footnote w:type="continuationSeparator" w:id="0">
    <w:p w14:paraId="50D5D3D1" w14:textId="77777777" w:rsidR="00031AA2" w:rsidRDefault="00031A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B845F" w14:textId="77777777" w:rsidR="004B1C1B" w:rsidRDefault="004B1C1B">
    <w:pPr>
      <w:pStyle w:val="Header"/>
      <w:jc w:val="right"/>
    </w:pPr>
    <w:bookmarkStart w:id="0" w:name="_Hlk125383928"/>
    <w:bookmarkStart w:id="1" w:name="_Hlk125383929"/>
    <w:bookmarkStart w:id="2" w:name="_Hlk125383930"/>
    <w:bookmarkStart w:id="3" w:name="_Hlk125383931"/>
    <w:bookmarkStart w:id="4" w:name="_Hlk125383932"/>
    <w:bookmarkStart w:id="5" w:name="_Hlk125383933"/>
    <w:bookmarkStart w:id="6" w:name="_Hlk125383934"/>
    <w:bookmarkStart w:id="7" w:name="_Hlk125383935"/>
    <w:bookmarkStart w:id="8" w:name="_Hlk125383936"/>
    <w:bookmarkStart w:id="9" w:name="_Hlk125383937"/>
    <w:bookmarkStart w:id="10" w:name="_Hlk125383938"/>
    <w:bookmarkStart w:id="11" w:name="_Hlk125383939"/>
    <w:bookmarkStart w:id="12" w:name="_Hlk125383940"/>
    <w:bookmarkStart w:id="13" w:name="_Hlk125383941"/>
    <w:bookmarkStart w:id="14" w:name="_Hlk125383942"/>
    <w:bookmarkStart w:id="15" w:name="_Hlk125383943"/>
    <w:bookmarkStart w:id="16" w:name="_Hlk125383944"/>
    <w:bookmarkStart w:id="17" w:name="_Hlk125383945"/>
    <w:bookmarkStart w:id="18" w:name="_Hlk133224927"/>
    <w:bookmarkStart w:id="19" w:name="_Hlk133224928"/>
    <w:bookmarkStart w:id="20" w:name="_Hlk133224929"/>
    <w:bookmarkStart w:id="21" w:name="_Hlk133224930"/>
    <w:r>
      <w:t>Avian Influenza Samara Oblast 2021</w:t>
    </w:r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bookmarkEnd w:id="16"/>
    <w:bookmarkEnd w:id="17"/>
    <w:bookmarkEnd w:id="18"/>
    <w:bookmarkEnd w:id="19"/>
    <w:bookmarkEnd w:id="20"/>
    <w:bookmarkEnd w:id="21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3CF43" w14:textId="77777777" w:rsidR="004B1C1B" w:rsidRDefault="004B1C1B" w:rsidP="00C04584">
    <w:pPr>
      <w:pStyle w:val="Header"/>
      <w:jc w:val="right"/>
    </w:pPr>
    <w:r>
      <w:t>Avian Influenza Samara Oblast 202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73B59" w14:textId="77777777" w:rsidR="004B1C1B" w:rsidRDefault="004B1C1B">
    <w:pPr>
      <w:pStyle w:val="Header"/>
    </w:pPr>
    <w:r>
      <w:rPr>
        <w:noProof/>
        <w:lang w:val="ru-RU" w:eastAsia="ru-RU"/>
      </w:rPr>
      <w:drawing>
        <wp:inline distT="0" distB="0" distL="0" distR="0" wp14:anchorId="7FD70204" wp14:editId="7675427E">
          <wp:extent cx="1382534" cy="497091"/>
          <wp:effectExtent l="0" t="0" r="0" b="0"/>
          <wp:docPr id="1873596211" name="Рисунок 18735962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90523735" name="Picture 6"/>
                  <pic:cNvPicPr>
                    <a:picLocks noChangeAspect="1"/>
                  </pic:cNvPicPr>
                </pic:nvPicPr>
                <pic:blipFill>
                  <a:blip r:embed="rId1"/>
                  <a:stretch/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63F4E1" w14:textId="442655CE" w:rsidR="0031090B" w:rsidRPr="0031090B" w:rsidRDefault="0031090B" w:rsidP="0031090B">
    <w:pPr>
      <w:pStyle w:val="Header"/>
      <w:jc w:val="right"/>
    </w:pPr>
    <w:r>
      <w:t>ASF Samara region 2020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2087EB32" w:rsidR="00686C9D" w:rsidRPr="00A53000" w:rsidRDefault="0031090B" w:rsidP="0031090B">
    <w:pPr>
      <w:pStyle w:val="Header"/>
      <w:jc w:val="right"/>
    </w:pPr>
    <w:r>
      <w:t>ASF Samara region 2020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4351312">
    <w:abstractNumId w:val="0"/>
  </w:num>
  <w:num w:numId="2" w16cid:durableId="2009672506">
    <w:abstractNumId w:val="13"/>
  </w:num>
  <w:num w:numId="3" w16cid:durableId="1415976550">
    <w:abstractNumId w:val="1"/>
  </w:num>
  <w:num w:numId="4" w16cid:durableId="817117249">
    <w:abstractNumId w:val="15"/>
  </w:num>
  <w:num w:numId="5" w16cid:durableId="13106694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4635123">
    <w:abstractNumId w:val="10"/>
  </w:num>
  <w:num w:numId="7" w16cid:durableId="827207531">
    <w:abstractNumId w:val="8"/>
  </w:num>
  <w:num w:numId="8" w16cid:durableId="389547116">
    <w:abstractNumId w:val="6"/>
  </w:num>
  <w:num w:numId="9" w16cid:durableId="2061896200">
    <w:abstractNumId w:val="9"/>
  </w:num>
  <w:num w:numId="10" w16cid:durableId="1175728988">
    <w:abstractNumId w:val="7"/>
  </w:num>
  <w:num w:numId="11" w16cid:durableId="989596317">
    <w:abstractNumId w:val="2"/>
  </w:num>
  <w:num w:numId="12" w16cid:durableId="1279919645">
    <w:abstractNumId w:val="17"/>
  </w:num>
  <w:num w:numId="13" w16cid:durableId="785974218">
    <w:abstractNumId w:val="12"/>
  </w:num>
  <w:num w:numId="14" w16cid:durableId="248004191">
    <w:abstractNumId w:val="4"/>
  </w:num>
  <w:num w:numId="15" w16cid:durableId="2084985677">
    <w:abstractNumId w:val="11"/>
  </w:num>
  <w:num w:numId="16" w16cid:durableId="1522821950">
    <w:abstractNumId w:val="14"/>
  </w:num>
  <w:num w:numId="17" w16cid:durableId="6765620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7882876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233395737">
    <w:abstractNumId w:val="5"/>
  </w:num>
  <w:num w:numId="20" w16cid:durableId="63332542">
    <w:abstractNumId w:val="16"/>
  </w:num>
  <w:num w:numId="21" w16cid:durableId="1028947775">
    <w:abstractNumId w:val="3"/>
  </w:num>
  <w:num w:numId="22" w16cid:durableId="14663082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1AA2"/>
    <w:rsid w:val="00034304"/>
    <w:rsid w:val="00035434"/>
    <w:rsid w:val="00045678"/>
    <w:rsid w:val="000458E4"/>
    <w:rsid w:val="0006276D"/>
    <w:rsid w:val="00063D84"/>
    <w:rsid w:val="0006636D"/>
    <w:rsid w:val="00077D53"/>
    <w:rsid w:val="00081394"/>
    <w:rsid w:val="00081F30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1090B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B1C1B"/>
    <w:rsid w:val="004D3E33"/>
    <w:rsid w:val="005121A5"/>
    <w:rsid w:val="005250F2"/>
    <w:rsid w:val="00574B79"/>
    <w:rsid w:val="005A1D84"/>
    <w:rsid w:val="005A70EA"/>
    <w:rsid w:val="005A73E1"/>
    <w:rsid w:val="005C3963"/>
    <w:rsid w:val="005D1840"/>
    <w:rsid w:val="005D35E4"/>
    <w:rsid w:val="005D7910"/>
    <w:rsid w:val="0062154F"/>
    <w:rsid w:val="00631A8C"/>
    <w:rsid w:val="00651CA2"/>
    <w:rsid w:val="00653D60"/>
    <w:rsid w:val="00654D5D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5FC9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33B04"/>
    <w:rsid w:val="00943573"/>
    <w:rsid w:val="00971B61"/>
    <w:rsid w:val="00980C31"/>
    <w:rsid w:val="009955FF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AE044D"/>
    <w:rsid w:val="00B07AA4"/>
    <w:rsid w:val="00B26B74"/>
    <w:rsid w:val="00B657B8"/>
    <w:rsid w:val="00B84920"/>
    <w:rsid w:val="00B8556A"/>
    <w:rsid w:val="00BC5B0F"/>
    <w:rsid w:val="00C012A3"/>
    <w:rsid w:val="00C16F19"/>
    <w:rsid w:val="00C433F0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44644"/>
    <w:rsid w:val="00D537FA"/>
    <w:rsid w:val="00D5547D"/>
    <w:rsid w:val="00D80D99"/>
    <w:rsid w:val="00D9503C"/>
    <w:rsid w:val="00DC5558"/>
    <w:rsid w:val="00DD73EF"/>
    <w:rsid w:val="00DE23E8"/>
    <w:rsid w:val="00E0128B"/>
    <w:rsid w:val="00E64E17"/>
    <w:rsid w:val="00EA3D3C"/>
    <w:rsid w:val="00EC7CC3"/>
    <w:rsid w:val="00F33FC3"/>
    <w:rsid w:val="00F46494"/>
    <w:rsid w:val="00F53DA2"/>
    <w:rsid w:val="00F558AB"/>
    <w:rsid w:val="00F61D89"/>
    <w:rsid w:val="00F86ABB"/>
    <w:rsid w:val="00FA613E"/>
    <w:rsid w:val="00FD7648"/>
    <w:rsid w:val="00FE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header" Target="header5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Документ" ma:contentTypeID="0x0101006FCC8AF40BC33D49B9904842802F349C" ma:contentTypeVersion="10" ma:contentTypeDescription="Создание документа." ma:contentTypeScope="" ma:versionID="86d0a44ba815aa3ca992c46c19c8fc58">
  <xsd:schema xmlns:xsd="http://www.w3.org/2001/XMLSchema" xmlns:xs="http://www.w3.org/2001/XMLSchema" xmlns:p="http://schemas.microsoft.com/office/2006/metadata/properties" xmlns:ns2="9ab81b55-0039-4533-a6a9-566466510a83" xmlns:ns3="6a29537e-74c0-4d7a-a8e0-dae4f41bc3bf" targetNamespace="http://schemas.microsoft.com/office/2006/metadata/properties" ma:root="true" ma:fieldsID="f071f7abe11fa84c457b60ff259545d6" ns2:_="" ns3:_="">
    <xsd:import namespace="9ab81b55-0039-4533-a6a9-566466510a83"/>
    <xsd:import namespace="6a29537e-74c0-4d7a-a8e0-dae4f41bc3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81b55-0039-4533-a6a9-566466510a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29537e-74c0-4d7a-a8e0-dae4f41bc3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Общий доступ с использованием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Совместно с подробностями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Тип контента"/>
        <xsd:element ref="dc:title" minOccurs="0" maxOccurs="1" ma:index="4" ma:displayName="Название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53B539-8F7C-4BEB-88EC-50CC0980CC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81b55-0039-4533-a6a9-566466510a83"/>
    <ds:schemaRef ds:uri="6a29537e-74c0-4d7a-a8e0-dae4f41bc3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BD440E-8DE4-47F5-BE1B-C68B09783D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5B2C10-994B-43B7-8FBF-0143CDE860B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CC46222-05F3-48BF-B5E4-71914DA513E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98</TotalTime>
  <Pages>2</Pages>
  <Words>266</Words>
  <Characters>1519</Characters>
  <Application>Microsoft Office Word</Application>
  <DocSecurity>0</DocSecurity>
  <Lines>12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or Korennoy</dc:creator>
  <cp:keywords/>
  <dc:description/>
  <cp:lastModifiedBy>Natasha Glynn</cp:lastModifiedBy>
  <cp:revision>10</cp:revision>
  <cp:lastPrinted>2013-10-03T12:51:00Z</cp:lastPrinted>
  <dcterms:created xsi:type="dcterms:W3CDTF">2021-04-28T08:21:00Z</dcterms:created>
  <dcterms:modified xsi:type="dcterms:W3CDTF">2024-01-24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CC8AF40BC33D49B9904842802F349C</vt:lpwstr>
  </property>
</Properties>
</file>